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078C" w:rsidRDefault="00C245F8" w:rsidP="000F078C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</w:t>
      </w:r>
      <w:r w:rsidR="000F078C">
        <w:rPr>
          <w:rFonts w:ascii="Times New Roman" w:hAnsi="Times New Roman"/>
          <w:b/>
          <w:sz w:val="24"/>
          <w:szCs w:val="24"/>
        </w:rPr>
        <w:t xml:space="preserve"> </w:t>
      </w:r>
      <w:r w:rsidR="002127BD">
        <w:rPr>
          <w:rFonts w:ascii="Times New Roman" w:hAnsi="Times New Roman"/>
          <w:b/>
          <w:sz w:val="24"/>
          <w:szCs w:val="24"/>
        </w:rPr>
        <w:t>Text:</w:t>
      </w:r>
      <w:r w:rsidR="000F078C">
        <w:rPr>
          <w:rFonts w:ascii="Times New Roman" w:hAnsi="Times New Roman"/>
          <w:b/>
          <w:sz w:val="24"/>
          <w:szCs w:val="24"/>
        </w:rPr>
        <w:t xml:space="preserve"> </w:t>
      </w:r>
      <w:r w:rsidR="000F078C" w:rsidRPr="002127BD">
        <w:rPr>
          <w:rFonts w:ascii="Times New Roman" w:hAnsi="Times New Roman"/>
          <w:sz w:val="24"/>
          <w:szCs w:val="24"/>
        </w:rPr>
        <w:t>Survey questionnaire in English</w:t>
      </w:r>
    </w:p>
    <w:p w:rsidR="002D0D50" w:rsidRDefault="002D0D50" w:rsidP="002D0D50">
      <w:pPr>
        <w:jc w:val="both"/>
        <w:rPr>
          <w:rFonts w:ascii="Times New Roman" w:hAnsi="Times New Roman"/>
          <w:sz w:val="24"/>
          <w:szCs w:val="24"/>
        </w:rPr>
      </w:pP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Date   ---------------Signature of the data collector to certify the informed consent verbally -------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Exit interview for perceived quality of delivery services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Instruction for the interviewer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Write Tick or num</w:t>
      </w:r>
      <w:bookmarkStart w:id="0" w:name="_GoBack"/>
      <w:bookmarkEnd w:id="0"/>
      <w:r>
        <w:rPr>
          <w:rFonts w:ascii="Times New Roman" w:eastAsia="Times New Roman" w:hAnsi="Times New Roman"/>
          <w:sz w:val="24"/>
          <w:szCs w:val="24"/>
        </w:rPr>
        <w:t>ber, or statements or word of the interviewed mother in front of the question of space provided ____ of this space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Starting tim</w:t>
      </w:r>
      <w:r w:rsidR="00552D9F">
        <w:rPr>
          <w:rFonts w:ascii="Times New Roman" w:eastAsia="Times New Roman" w:hAnsi="Times New Roman"/>
          <w:sz w:val="24"/>
          <w:szCs w:val="24"/>
        </w:rPr>
        <w:t xml:space="preserve">e </w:t>
      </w:r>
      <w:r>
        <w:rPr>
          <w:rFonts w:ascii="Times New Roman" w:eastAsia="Times New Roman" w:hAnsi="Times New Roman"/>
          <w:sz w:val="24"/>
          <w:szCs w:val="24"/>
        </w:rPr>
        <w:t>_________End time_________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Date of data collection----------------------------------------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Name of data collector--------------------------------------- signature--------------------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Name of supervisor------------------------------------------- signature--------------------</w:t>
      </w:r>
    </w:p>
    <w:p w:rsidR="0068647B" w:rsidRDefault="0068647B" w:rsidP="0068647B">
      <w:pPr>
        <w:spacing w:after="120" w:line="273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Questionnaire Code __________</w:t>
      </w:r>
    </w:p>
    <w:p w:rsidR="0068647B" w:rsidRDefault="0068647B" w:rsidP="0068647B">
      <w:pPr>
        <w:spacing w:after="0" w:line="271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Part I Socio demographic characteristics of the clients</w:t>
      </w:r>
    </w:p>
    <w:tbl>
      <w:tblPr>
        <w:tblW w:w="0" w:type="auto"/>
        <w:tblInd w:w="-318" w:type="dxa"/>
        <w:tblLayout w:type="fixed"/>
        <w:tblLook w:val="0000" w:firstRow="0" w:lastRow="0" w:firstColumn="0" w:lastColumn="0" w:noHBand="0" w:noVBand="0"/>
      </w:tblPr>
      <w:tblGrid>
        <w:gridCol w:w="684"/>
        <w:gridCol w:w="4188"/>
        <w:gridCol w:w="4003"/>
        <w:gridCol w:w="972"/>
      </w:tblGrid>
      <w:tr w:rsidR="0068647B" w:rsidTr="00EF5C95">
        <w:trPr>
          <w:trHeight w:val="282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S. N 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Choice Answers 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249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Current age of mother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years---------------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552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Where is your place of residence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Rural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Urban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473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What is your marital status?  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single                                                        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Divorced                       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Widowed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Married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Separated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254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What is your religion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Orthodox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Muslim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Protestant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Catholic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Others, specify----------------- 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o which ethnic group do you belong? 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Oromo     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 Amhara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 Gurage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Dawero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 Kefa 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 Others, specify--------------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106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hat is your occupation? 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 House wife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Government  Employee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Farmer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 Merchant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 Daily laborer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6. Others, specify-------------  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What is educational level of the mother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Unable to read and write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Read and write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Primary education(1-8) </w:t>
            </w:r>
          </w:p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Secondary education(9-12) </w:t>
            </w:r>
          </w:p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College and above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w many hours /kilometers does it take to reach the health facility you delivered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--hours or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--kilometers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045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hat mode of transport you used to reach the health facility you delivered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"/>
              </w:numPr>
              <w:spacing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n foot 2.Ambulance 3.Other vehicles 4.On hourse /mule back  5.Local stretcher 6.Other,specify-------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amily size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number ------------------------------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id you have information about skilled institutional health care services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yes 2.No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yes, What were your sources of information about skilled institutional health care services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Health extension workers   </w:t>
            </w:r>
          </w:p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Health facility</w:t>
            </w:r>
          </w:p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Mass media        </w:t>
            </w:r>
          </w:p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Women development army</w:t>
            </w:r>
          </w:p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Friends and family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Others specify_________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 you have exposure to mass media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Yes 2.No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340"/>
        </w:trPr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41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 you have any of the following means of communication?</w:t>
            </w:r>
          </w:p>
        </w:tc>
        <w:tc>
          <w:tcPr>
            <w:tcW w:w="40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 Radio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Television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both television and radio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Others, specify-----------------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spacing w:before="240" w:after="120" w:line="271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 Part II Obstetric factors </w:t>
      </w:r>
    </w:p>
    <w:tbl>
      <w:tblPr>
        <w:tblW w:w="0" w:type="auto"/>
        <w:tblInd w:w="-318" w:type="dxa"/>
        <w:tblLayout w:type="fixed"/>
        <w:tblLook w:val="0000" w:firstRow="0" w:lastRow="0" w:firstColumn="0" w:lastColumn="0" w:noHBand="0" w:noVBand="0"/>
      </w:tblPr>
      <w:tblGrid>
        <w:gridCol w:w="710"/>
        <w:gridCol w:w="4252"/>
        <w:gridCol w:w="4368"/>
        <w:gridCol w:w="1161"/>
      </w:tblGrid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hat is the total number of pregnancies in your life time? 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numbers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robe for abortions </w:t>
            </w:r>
          </w:p>
        </w:tc>
      </w:tr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What is the total number of live births? (parity)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numbers --------------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ve you ever had history of abortion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Yes  2.No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Q205</w:t>
            </w:r>
          </w:p>
        </w:tc>
      </w:tr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204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yes how many times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One  2.Two   3.Three   4.More than three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ave you ever had history of still birth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Yes  2.No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tQ207</w:t>
            </w:r>
          </w:p>
        </w:tc>
      </w:tr>
      <w:tr w:rsidR="0068647B" w:rsidTr="00EF5C95">
        <w:trPr>
          <w:trHeight w:val="36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yes how many times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 One  2.Two   3.Three   4.More than three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846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 you have any complication during delivery of the last child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2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s</w:t>
            </w:r>
          </w:p>
          <w:p w:rsidR="0068647B" w:rsidRDefault="0068647B" w:rsidP="00EF5C95">
            <w:pPr>
              <w:numPr>
                <w:ilvl w:val="0"/>
                <w:numId w:val="2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t skip to Q209</w:t>
            </w:r>
          </w:p>
        </w:tc>
      </w:tr>
      <w:tr w:rsidR="0068647B" w:rsidTr="00EF5C95">
        <w:trPr>
          <w:trHeight w:val="846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yes for question number 207 what were the complications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Severe vaginal bleeding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Severe Head ache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Marked &amp; fast weight gain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Prolonged labor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Retained placenta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Other, specify-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80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id you visit to health facility for ANC during your last pregnancy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Yes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No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t skip to Q 215</w:t>
            </w: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f you visit  for ANC, number of visits  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------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here did you attend ANC follow up?  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 Hospital      </w:t>
            </w:r>
          </w:p>
          <w:p w:rsidR="0068647B" w:rsidRDefault="0068647B" w:rsidP="00EF5C95">
            <w:pPr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 Health Center    </w:t>
            </w:r>
          </w:p>
          <w:p w:rsidR="0068647B" w:rsidRDefault="0068647B" w:rsidP="00EF5C95">
            <w:pPr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 Private clinic        </w:t>
            </w:r>
          </w:p>
          <w:p w:rsidR="0068647B" w:rsidRDefault="0068647B" w:rsidP="00EF5C95">
            <w:pPr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 NGO Clinic             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 other specify_____     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uring ANC follow up did you get any information about place of delivery &amp; delivery Complications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Yes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No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t Q215</w:t>
            </w: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f yes, what types of information?  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multiple answers are possible)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Severe vaginal bleeding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Severe Head ache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Marked &amp; fast weight gain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Delivery at health facility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Prolonged labor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Retained placenta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Other, specify---------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as your last pregnancy planned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3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s  2.No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ho decide the place where you gave last birth?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4"/>
              </w:numPr>
              <w:spacing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Myself 2.My husband 3.Both of us </w:t>
            </w:r>
          </w:p>
          <w:p w:rsidR="0068647B" w:rsidRDefault="0068647B" w:rsidP="00EF5C95">
            <w:pPr>
              <w:spacing w:after="0" w:line="271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Other,specify-------------------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710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hat method of delivery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5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rmal vaginal delivery</w:t>
            </w:r>
          </w:p>
          <w:p w:rsidR="0068647B" w:rsidRDefault="0068647B" w:rsidP="00EF5C95">
            <w:pPr>
              <w:numPr>
                <w:ilvl w:val="0"/>
                <w:numId w:val="5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Cesarean section</w:t>
            </w:r>
          </w:p>
          <w:p w:rsidR="0068647B" w:rsidRDefault="0068647B" w:rsidP="00EF5C95">
            <w:pPr>
              <w:numPr>
                <w:ilvl w:val="0"/>
                <w:numId w:val="5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ssisted vaginal delivery</w:t>
            </w:r>
          </w:p>
          <w:p w:rsidR="0068647B" w:rsidRDefault="0068647B" w:rsidP="00EF5C95">
            <w:pPr>
              <w:numPr>
                <w:ilvl w:val="0"/>
                <w:numId w:val="5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pisiotomy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262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ex of the health care provider who attended the delivery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6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le 2.Female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827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hy did you choose to deliver in Health facility?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To get better services in health facilities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To get better outcomes from health facilities to me and my baby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3.Bad experience from past home delivery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4.I was informed to deliver in health facilities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5.The health facility closer to my home 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Others, specify----------------------------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638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In which public health institution do you gave birth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7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ealth center</w:t>
            </w:r>
          </w:p>
          <w:p w:rsidR="0068647B" w:rsidRDefault="0068647B" w:rsidP="00EF5C95">
            <w:pPr>
              <w:numPr>
                <w:ilvl w:val="0"/>
                <w:numId w:val="7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spital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1149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How many hours do you expend during labour?</w:t>
            </w: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8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&lt; 6 hour</w:t>
            </w:r>
          </w:p>
          <w:p w:rsidR="0068647B" w:rsidRDefault="0068647B" w:rsidP="00EF5C95">
            <w:pPr>
              <w:numPr>
                <w:ilvl w:val="0"/>
                <w:numId w:val="8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-12 hour</w:t>
            </w:r>
          </w:p>
          <w:p w:rsidR="0068647B" w:rsidRDefault="0068647B" w:rsidP="00EF5C95">
            <w:pPr>
              <w:numPr>
                <w:ilvl w:val="0"/>
                <w:numId w:val="8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-24 hour</w:t>
            </w:r>
          </w:p>
          <w:p w:rsidR="0068647B" w:rsidRDefault="0068647B" w:rsidP="00EF5C95">
            <w:pPr>
              <w:numPr>
                <w:ilvl w:val="0"/>
                <w:numId w:val="8"/>
              </w:num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bove 24 hour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737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widowControl w:val="0"/>
              <w:autoSpaceDE w:val="0"/>
              <w:autoSpaceDN w:val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utcome of last pregnancy</w:t>
            </w:r>
          </w:p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widowControl w:val="0"/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Live birth</w:t>
            </w:r>
          </w:p>
          <w:p w:rsidR="0068647B" w:rsidRDefault="0068647B" w:rsidP="00EF5C95">
            <w:pPr>
              <w:widowControl w:val="0"/>
              <w:autoSpaceDE w:val="0"/>
              <w:autoSpaceDN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Still birth</w:t>
            </w:r>
          </w:p>
          <w:p w:rsidR="0068647B" w:rsidRDefault="0068647B" w:rsidP="00EF5C95">
            <w:pPr>
              <w:spacing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spacing w:before="240" w:after="0" w:line="271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68647B" w:rsidRDefault="0068647B" w:rsidP="0068647B">
      <w:pPr>
        <w:spacing w:before="240" w:after="0" w:line="271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68647B" w:rsidRDefault="0068647B" w:rsidP="0068647B">
      <w:pPr>
        <w:spacing w:before="240" w:after="0" w:line="271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68647B" w:rsidRDefault="0068647B" w:rsidP="0068647B">
      <w:pPr>
        <w:spacing w:before="240" w:after="0" w:line="271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Part III: Questions on perceived quality of institutional birth services</w:t>
      </w:r>
    </w:p>
    <w:tbl>
      <w:tblPr>
        <w:tblW w:w="0" w:type="auto"/>
        <w:tblInd w:w="-342" w:type="dxa"/>
        <w:tblLayout w:type="fixed"/>
        <w:tblLook w:val="0000" w:firstRow="0" w:lastRow="0" w:firstColumn="0" w:lastColumn="0" w:noHBand="0" w:noVBand="0"/>
      </w:tblPr>
      <w:tblGrid>
        <w:gridCol w:w="720"/>
        <w:gridCol w:w="5778"/>
        <w:gridCol w:w="810"/>
        <w:gridCol w:w="630"/>
        <w:gridCol w:w="720"/>
        <w:gridCol w:w="630"/>
        <w:gridCol w:w="981"/>
      </w:tblGrid>
      <w:tr w:rsidR="0068647B" w:rsidTr="00EF5C95">
        <w:trPr>
          <w:cantSplit/>
          <w:trHeight w:val="1134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ind w:left="425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spacing w:after="0" w:line="271" w:lineRule="auto"/>
              <w:ind w:left="113" w:right="113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spacing w:after="0" w:line="271" w:lineRule="auto"/>
              <w:ind w:left="113" w:right="113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spacing w:after="0" w:line="271" w:lineRule="auto"/>
              <w:ind w:left="113" w:right="113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Neutral 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spacing w:after="0" w:line="271" w:lineRule="auto"/>
              <w:ind w:left="113" w:right="113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isagree 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extDirection w:val="btLr"/>
          </w:tcPr>
          <w:p w:rsidR="0068647B" w:rsidRDefault="0068647B" w:rsidP="00EF5C95">
            <w:pPr>
              <w:spacing w:after="0" w:line="271" w:lineRule="auto"/>
              <w:ind w:left="113" w:right="113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trongly disagree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number of health staff in the public health institution 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dequate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rPr>
          <w:trHeight w:val="877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health facility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well suite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o treat women’s health problem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your opinion, the delivery room of the health facility is adequate for mother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provision of clean drinking water for women in the health facility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dequat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overall environment of the public health institution 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clean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rPr>
          <w:trHeight w:val="9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equipment in the public health institution 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well suite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for detecting women’s health problem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90" w:lineRule="atLeast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distance from your home to the  health facility 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ear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 in the public health institution examines pregnant and postpartum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women well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The public health institution provided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much privacy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during vaginal examination and delivery. 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public health institution prescribe the drugs that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eeded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your opinion, the drugs supplied by the public health institution are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goo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your opinion, mothers can obtain drugs from the public health institution 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easily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your opinion, during delivery care procedures you feel necessary act from health staff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information of danger signs of delivery and postpartum provided by health staff 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dequate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public health institution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capabl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of finding out what is wrong with the client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6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public health institution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ope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with mothers. 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317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public health institution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compassionat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owards the mother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spectfu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owards the mothers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time that the health staffs devote to their clients is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dequate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68647B" w:rsidTr="00EF5C9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57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n your opinion, the health staffs in the public health institution are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ery hones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1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</w:tbl>
    <w:p w:rsidR="0068647B" w:rsidRDefault="0068647B" w:rsidP="0068647B">
      <w:pPr>
        <w:spacing w:after="0" w:line="271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68647B" w:rsidRDefault="0068647B" w:rsidP="0068647B">
      <w:pPr>
        <w:spacing w:after="0" w:line="360" w:lineRule="auto"/>
        <w:ind w:right="360"/>
        <w:jc w:val="center"/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</w:p>
    <w:p w:rsidR="0068647B" w:rsidRDefault="0068647B" w:rsidP="0068647B">
      <w:pPr>
        <w:numPr>
          <w:ilvl w:val="0"/>
          <w:numId w:val="9"/>
        </w:numPr>
        <w:spacing w:line="273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Household wealth index identification questionnaires’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368"/>
        <w:gridCol w:w="4320"/>
        <w:gridCol w:w="2070"/>
        <w:gridCol w:w="2160"/>
      </w:tblGrid>
      <w:tr w:rsidR="0068647B" w:rsidTr="00EF5C95">
        <w:trPr>
          <w:trHeight w:val="566"/>
        </w:trPr>
        <w:tc>
          <w:tcPr>
            <w:tcW w:w="99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art I- Households wealth.  Now I will ask you about some fixed assets that your households have.</w:t>
            </w:r>
          </w:p>
        </w:tc>
      </w:tr>
      <w:tr w:rsidR="0068647B" w:rsidTr="00EF5C95">
        <w:tc>
          <w:tcPr>
            <w:tcW w:w="5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401  Does the household has any of the following properties.(circle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s(1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(0)</w:t>
            </w:r>
          </w:p>
        </w:tc>
      </w:tr>
      <w:tr w:rsidR="0068647B" w:rsidTr="00EF5C95">
        <w:tc>
          <w:tcPr>
            <w:tcW w:w="13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Functioning radio/tape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Functioning television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tove(gas/kerosene/electric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otorcycle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art/Gari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atch(hand /wall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Mobile phone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ofa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pring mattress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oam/sponge mattress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enerator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ctor (agricultural)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ater pump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oes the Household have the following animals?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yes      0.no 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w many?</w:t>
            </w:r>
          </w:p>
        </w:tc>
      </w:tr>
      <w:tr w:rsidR="0068647B" w:rsidTr="00EF5C95">
        <w:tc>
          <w:tcPr>
            <w:tcW w:w="13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xe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ows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rse /mule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Goats /cheeps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Chicken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8647B" w:rsidRDefault="0068647B" w:rsidP="00EF5C9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onkey 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napToGrid w:val="0"/>
              <w:spacing w:after="0" w:line="273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spacing w:after="0" w:line="273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368"/>
        <w:gridCol w:w="3600"/>
        <w:gridCol w:w="2700"/>
        <w:gridCol w:w="2250"/>
      </w:tblGrid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403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hat is the main source of drinking water for members of your household? 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.piped water into dwelling 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.Piped water to yard/plot 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Public tap/standpipe water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Borehole water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Protected Dug well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6.Unprotected  Dug well 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Protected spring Water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.Unprotected spring  Water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9.River 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Others, SPECIFY _______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4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What kind of toilet facility do members of your household usually use?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it latrine </w:t>
            </w:r>
          </w:p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it latrine with slab </w:t>
            </w:r>
          </w:p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it latrine without slab/Open pit </w:t>
            </w:r>
          </w:p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entilated improved pit latrine</w:t>
            </w:r>
          </w:p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No facility /bush/field </w:t>
            </w:r>
          </w:p>
          <w:p w:rsidR="0068647B" w:rsidRDefault="0068647B" w:rsidP="00EF5C95">
            <w:pPr>
              <w:numPr>
                <w:ilvl w:val="0"/>
                <w:numId w:val="10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ther specify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5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 you share this toilet facility with other households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1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s    0/ No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, skip to Q407</w:t>
            </w: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"yes for Q 405" how many households use this toilet facility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. Of households _______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in material of the floor.  Record observation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2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Earth/sand </w:t>
            </w:r>
          </w:p>
          <w:p w:rsidR="0068647B" w:rsidRDefault="0068647B" w:rsidP="00EF5C95">
            <w:pPr>
              <w:numPr>
                <w:ilvl w:val="0"/>
                <w:numId w:val="12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Dung  </w:t>
            </w:r>
          </w:p>
          <w:p w:rsidR="0068647B" w:rsidRDefault="0068647B" w:rsidP="00EF5C95">
            <w:pPr>
              <w:numPr>
                <w:ilvl w:val="0"/>
                <w:numId w:val="12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ood </w:t>
            </w:r>
          </w:p>
          <w:p w:rsidR="0068647B" w:rsidRDefault="0068647B" w:rsidP="00EF5C95">
            <w:pPr>
              <w:numPr>
                <w:ilvl w:val="0"/>
                <w:numId w:val="12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Cement </w:t>
            </w:r>
          </w:p>
          <w:p w:rsidR="0068647B" w:rsidRDefault="0068647B" w:rsidP="00EF5C95">
            <w:pPr>
              <w:numPr>
                <w:ilvl w:val="0"/>
                <w:numId w:val="12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ther ,specify _____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408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in material of the roof.  Record observation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3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No roof </w:t>
            </w:r>
          </w:p>
          <w:p w:rsidR="0068647B" w:rsidRDefault="0068647B" w:rsidP="00EF5C95">
            <w:pPr>
              <w:numPr>
                <w:ilvl w:val="0"/>
                <w:numId w:val="13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hatch/leaf</w:t>
            </w:r>
          </w:p>
          <w:p w:rsidR="0068647B" w:rsidRDefault="0068647B" w:rsidP="00EF5C95">
            <w:pPr>
              <w:numPr>
                <w:ilvl w:val="0"/>
                <w:numId w:val="13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Corrugated iron /metal </w:t>
            </w:r>
          </w:p>
          <w:p w:rsidR="0068647B" w:rsidRDefault="0068647B" w:rsidP="00EF5C95">
            <w:pPr>
              <w:numPr>
                <w:ilvl w:val="0"/>
                <w:numId w:val="13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ther, specify _____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9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in material of the exterior walls. Record observation.</w:t>
            </w: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Natural walls 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 walls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Bamboo/wood with mud 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Uncovered adobe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overed adobe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lywood  /Reused wood </w:t>
            </w:r>
          </w:p>
          <w:p w:rsidR="0068647B" w:rsidRDefault="0068647B" w:rsidP="00EF5C95">
            <w:pPr>
              <w:numPr>
                <w:ilvl w:val="0"/>
                <w:numId w:val="14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Other specify___________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w many rooms do the household has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. of rooms 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1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ow many bed rooms do the household has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. of rooms ________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rPr>
          <w:trHeight w:val="818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2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es any member of this household own any agricultural land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5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s     0. No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no, skip to Q 414</w:t>
            </w: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3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f yes, How many (local units) of agricultural land do members of this household own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ocal units</w:t>
            </w:r>
          </w:p>
          <w:p w:rsidR="0068647B" w:rsidRDefault="0068647B" w:rsidP="00EF5C95">
            <w:pPr>
              <w:numPr>
                <w:ilvl w:val="0"/>
                <w:numId w:val="16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ocal units _______________</w:t>
            </w:r>
          </w:p>
          <w:p w:rsidR="0068647B" w:rsidRDefault="0068647B" w:rsidP="00EF5C95">
            <w:pPr>
              <w:numPr>
                <w:ilvl w:val="0"/>
                <w:numId w:val="16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n't know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8647B" w:rsidTr="00EF5C95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4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oes any member of this household have a bank or microfinance saving account?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numPr>
                <w:ilvl w:val="0"/>
                <w:numId w:val="17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Yes               </w:t>
            </w:r>
          </w:p>
          <w:p w:rsidR="0068647B" w:rsidRDefault="0068647B" w:rsidP="00EF5C95">
            <w:pPr>
              <w:numPr>
                <w:ilvl w:val="0"/>
                <w:numId w:val="17"/>
              </w:numPr>
              <w:spacing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8647B" w:rsidRDefault="0068647B" w:rsidP="00EF5C95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68647B" w:rsidRDefault="0068647B" w:rsidP="0068647B">
      <w:pPr>
        <w:rPr>
          <w:rFonts w:ascii="Times New Roman" w:hAnsi="Times New Roman"/>
          <w:sz w:val="24"/>
          <w:szCs w:val="24"/>
        </w:rPr>
      </w:pPr>
    </w:p>
    <w:sectPr w:rsidR="0068647B">
      <w:pgSz w:w="12240" w:h="15840"/>
      <w:pgMar w:top="1440" w:right="1440" w:bottom="1440" w:left="1440" w:header="720" w:footer="720" w:gutter="0"/>
      <w:pgNumType w:start="1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0639" w:rsidRDefault="00210639" w:rsidP="0068647B">
      <w:pPr>
        <w:spacing w:after="0" w:line="240" w:lineRule="auto"/>
      </w:pPr>
      <w:r>
        <w:separator/>
      </w:r>
    </w:p>
  </w:endnote>
  <w:endnote w:type="continuationSeparator" w:id="0">
    <w:p w:rsidR="00210639" w:rsidRDefault="00210639" w:rsidP="00686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0639" w:rsidRDefault="00210639" w:rsidP="0068647B">
      <w:pPr>
        <w:spacing w:after="0" w:line="240" w:lineRule="auto"/>
      </w:pPr>
      <w:r>
        <w:separator/>
      </w:r>
    </w:p>
  </w:footnote>
  <w:footnote w:type="continuationSeparator" w:id="0">
    <w:p w:rsidR="00210639" w:rsidRDefault="00210639" w:rsidP="006864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24C5F"/>
    <w:multiLevelType w:val="multilevel"/>
    <w:tmpl w:val="05E24C5F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08B10DEA"/>
    <w:multiLevelType w:val="multilevel"/>
    <w:tmpl w:val="08B10DEA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0A6B6A0F"/>
    <w:multiLevelType w:val="multilevel"/>
    <w:tmpl w:val="0A6B6A0F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21963ED6"/>
    <w:multiLevelType w:val="multilevel"/>
    <w:tmpl w:val="21963ED6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25816EB2"/>
    <w:multiLevelType w:val="multilevel"/>
    <w:tmpl w:val="25816EB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33D4779E"/>
    <w:multiLevelType w:val="multilevel"/>
    <w:tmpl w:val="33D4779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6" w15:restartNumberingAfterBreak="0">
    <w:nsid w:val="3A8F5063"/>
    <w:multiLevelType w:val="multilevel"/>
    <w:tmpl w:val="3A8F5063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7" w15:restartNumberingAfterBreak="0">
    <w:nsid w:val="3ECB4282"/>
    <w:multiLevelType w:val="multilevel"/>
    <w:tmpl w:val="3ECB428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8" w15:restartNumberingAfterBreak="0">
    <w:nsid w:val="4A723AA5"/>
    <w:multiLevelType w:val="multilevel"/>
    <w:tmpl w:val="4A723AA5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9" w15:restartNumberingAfterBreak="0">
    <w:nsid w:val="529D19A8"/>
    <w:multiLevelType w:val="multilevel"/>
    <w:tmpl w:val="529D19A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0" w15:restartNumberingAfterBreak="0">
    <w:nsid w:val="57A34C10"/>
    <w:multiLevelType w:val="multilevel"/>
    <w:tmpl w:val="57A34C10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1" w15:restartNumberingAfterBreak="0">
    <w:nsid w:val="5E8857DE"/>
    <w:multiLevelType w:val="multilevel"/>
    <w:tmpl w:val="5E8857D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12" w15:restartNumberingAfterBreak="0">
    <w:nsid w:val="5F7A2525"/>
    <w:multiLevelType w:val="multilevel"/>
    <w:tmpl w:val="5F7A2525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13" w15:restartNumberingAfterBreak="0">
    <w:nsid w:val="63E464C9"/>
    <w:multiLevelType w:val="multilevel"/>
    <w:tmpl w:val="63E464C9"/>
    <w:lvl w:ilvl="0">
      <w:start w:val="4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4475E1"/>
    <w:multiLevelType w:val="multilevel"/>
    <w:tmpl w:val="674475E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5" w15:restartNumberingAfterBreak="0">
    <w:nsid w:val="7A310285"/>
    <w:multiLevelType w:val="multilevel"/>
    <w:tmpl w:val="7A310285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6" w15:restartNumberingAfterBreak="0">
    <w:nsid w:val="7EF13529"/>
    <w:multiLevelType w:val="multilevel"/>
    <w:tmpl w:val="7EF13529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  <w:lvlOverride w:ilvl="0">
      <w:startOverride w:val="1"/>
    </w:lvlOverride>
  </w:num>
  <w:num w:numId="2">
    <w:abstractNumId w:val="0"/>
    <w:lvlOverride w:ilvl="0">
      <w:startOverride w:val="1"/>
    </w:lvlOverride>
  </w:num>
  <w:num w:numId="3">
    <w:abstractNumId w:val="6"/>
    <w:lvlOverride w:ilvl="0">
      <w:startOverride w:val="1"/>
    </w:lvlOverride>
  </w:num>
  <w:num w:numId="4">
    <w:abstractNumId w:val="16"/>
    <w:lvlOverride w:ilvl="0">
      <w:startOverride w:val="1"/>
    </w:lvlOverride>
  </w:num>
  <w:num w:numId="5">
    <w:abstractNumId w:val="3"/>
    <w:lvlOverride w:ilvl="0">
      <w:startOverride w:val="1"/>
    </w:lvlOverride>
  </w:num>
  <w:num w:numId="6">
    <w:abstractNumId w:val="15"/>
    <w:lvlOverride w:ilvl="0">
      <w:startOverride w:val="1"/>
    </w:lvlOverride>
  </w:num>
  <w:num w:numId="7">
    <w:abstractNumId w:val="8"/>
    <w:lvlOverride w:ilvl="0">
      <w:startOverride w:val="1"/>
    </w:lvlOverride>
  </w:num>
  <w:num w:numId="8">
    <w:abstractNumId w:val="1"/>
    <w:lvlOverride w:ilvl="0">
      <w:startOverride w:val="1"/>
    </w:lvlOverride>
  </w:num>
  <w:num w:numId="9">
    <w:abstractNumId w:val="13"/>
  </w:num>
  <w:num w:numId="10">
    <w:abstractNumId w:val="2"/>
    <w:lvlOverride w:ilvl="0">
      <w:startOverride w:val="1"/>
    </w:lvlOverride>
  </w:num>
  <w:num w:numId="11">
    <w:abstractNumId w:val="7"/>
    <w:lvlOverride w:ilvl="0">
      <w:startOverride w:val="1"/>
    </w:lvlOverride>
  </w:num>
  <w:num w:numId="12">
    <w:abstractNumId w:val="9"/>
    <w:lvlOverride w:ilvl="0">
      <w:startOverride w:val="1"/>
    </w:lvlOverride>
  </w:num>
  <w:num w:numId="13">
    <w:abstractNumId w:val="14"/>
    <w:lvlOverride w:ilvl="0">
      <w:startOverride w:val="1"/>
    </w:lvlOverride>
  </w:num>
  <w:num w:numId="14">
    <w:abstractNumId w:val="12"/>
    <w:lvlOverride w:ilvl="0">
      <w:startOverride w:val="1"/>
    </w:lvlOverride>
  </w:num>
  <w:num w:numId="15">
    <w:abstractNumId w:val="4"/>
    <w:lvlOverride w:ilvl="0">
      <w:startOverride w:val="1"/>
    </w:lvlOverride>
  </w:num>
  <w:num w:numId="16">
    <w:abstractNumId w:val="5"/>
    <w:lvlOverride w:ilvl="0">
      <w:startOverride w:val="1"/>
    </w:lvlOverride>
  </w:num>
  <w:num w:numId="17">
    <w:abstractNumId w:val="1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1D8"/>
    <w:rsid w:val="000F078C"/>
    <w:rsid w:val="00135951"/>
    <w:rsid w:val="001C2966"/>
    <w:rsid w:val="00210639"/>
    <w:rsid w:val="002127BD"/>
    <w:rsid w:val="002805D6"/>
    <w:rsid w:val="002D0D50"/>
    <w:rsid w:val="00376CC8"/>
    <w:rsid w:val="004076FD"/>
    <w:rsid w:val="00417850"/>
    <w:rsid w:val="00552D9F"/>
    <w:rsid w:val="005C396C"/>
    <w:rsid w:val="006451D8"/>
    <w:rsid w:val="0068647B"/>
    <w:rsid w:val="006A7301"/>
    <w:rsid w:val="006E0414"/>
    <w:rsid w:val="00731489"/>
    <w:rsid w:val="00786422"/>
    <w:rsid w:val="007930F9"/>
    <w:rsid w:val="00795C4D"/>
    <w:rsid w:val="00801CD3"/>
    <w:rsid w:val="00812258"/>
    <w:rsid w:val="00812C1D"/>
    <w:rsid w:val="00834F51"/>
    <w:rsid w:val="00864ABA"/>
    <w:rsid w:val="00897031"/>
    <w:rsid w:val="00943E9A"/>
    <w:rsid w:val="00B56350"/>
    <w:rsid w:val="00BA0710"/>
    <w:rsid w:val="00BB7B84"/>
    <w:rsid w:val="00C245F8"/>
    <w:rsid w:val="00DD2AC8"/>
    <w:rsid w:val="00E340A8"/>
    <w:rsid w:val="00EC24BB"/>
    <w:rsid w:val="00F2377F"/>
    <w:rsid w:val="00F50372"/>
    <w:rsid w:val="00FA3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A2C58F-45AF-4FCA-B5F1-BF0241796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D5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C396C"/>
    <w:rPr>
      <w:rFonts w:ascii="Arial" w:eastAsia="SimHei" w:hAnsi="Arial" w:cs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686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47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86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47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CE10D9-7618-446B-98C7-42C0A14253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66</Words>
  <Characters>8359</Characters>
  <Application>Microsoft Office Word</Application>
  <DocSecurity>0</DocSecurity>
  <Lines>69</Lines>
  <Paragraphs>19</Paragraphs>
  <ScaleCrop>false</ScaleCrop>
  <Company/>
  <LinksUpToDate>false</LinksUpToDate>
  <CharactersWithSpaces>9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us</dc:creator>
  <cp:keywords/>
  <dc:description/>
  <cp:lastModifiedBy>Kiddus</cp:lastModifiedBy>
  <cp:revision>4</cp:revision>
  <dcterms:created xsi:type="dcterms:W3CDTF">2018-10-03T13:43:00Z</dcterms:created>
  <dcterms:modified xsi:type="dcterms:W3CDTF">2018-10-05T05:51:00Z</dcterms:modified>
</cp:coreProperties>
</file>